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69A" w:rsidRPr="00086A6C" w:rsidRDefault="004C669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478"/>
      </w:tblGrid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A6C">
              <w:rPr>
                <w:rFonts w:ascii="Arial" w:hAnsi="Arial" w:cs="Arial"/>
                <w:b/>
                <w:sz w:val="20"/>
                <w:szCs w:val="20"/>
              </w:rPr>
              <w:t>Putative sperm protein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A6C">
              <w:rPr>
                <w:rFonts w:ascii="Arial" w:hAnsi="Arial" w:cs="Arial"/>
                <w:b/>
                <w:sz w:val="20"/>
                <w:szCs w:val="20"/>
              </w:rPr>
              <w:t>Amino acid sequenc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013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EATNVRANLIFQVAERLLQVFVQLVEIGLDLRFTVLHWVLELHRRQLVQDVAHRVTDHVPGDLVLRLGGGFHGVASHVVETDHVPQHTDRLVERTEPIVRRVRVLLQEIVLQELGHLQGDLVGFGQRRLTDQLHDFGQIFFLLQDLLDLGTQRDELLEVLIVEVVQGAHVFTVGDQPVDRGEVLTLSQLLVQTPEHLYDTEGGGCDGIGEVATRWRYGTDDGHRTFTFRITETLDATGTLVEGGQTSTQVGRIPGIGRHFSQTTGNFSKSFGPTRGRVSHHRYVVTHITEVLRQGNTGVDGSFTSSDRHVGGVGDQCGTLHDGLGDTVNFNRQLREITQYFRHLVTTFSATDVDNDIGVGVLGQGLRDDSLTATESSGDGSGTTLDAREQRIQHTLTGQQWVIGGQLLRHWTWLRYIAPPGNYTVDDIILETEFDGEINKWSMLQVWPVRQPRPVTEKLPANHPLLTGQRVLDSLFPCVQGGTTAIPGAFGCGKTVISQALSKYSNSDVIIYVGCGERGNEMSEVLRDFPELSVEIDGVTESIMKRTALVANTSNMPVAAREASIYTGITLSEYFRDMGYNVSMMADSTSRWAEALREISGRLAEMPADSGYPAYLGARLASFYERAGRVKCLGNPEREGSVSIVGAVSPPGGDFSDPVTSATLGIVQVFWGLDKKLAQRKHFPSINWLISYSKYMRALDDFYDKNFQEFVPLRTKVKEILQEEEDLSEIVQLVGKASLAETDKITLEVAKLLKDDFLQQNSYSAYDRFCPFYKTVGMLRNMIGFYDMARHAVETTAQSENKITWNVIRDSMGNILYQLSSMKFKDPVKDGEAKIKADFDQLYEDLQQAFRNLE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043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GLLSISSRNLPRTALRISGGLRSLEGSSQQVNNGLRSYHQGRAALQRLVRATVAESAPIQSSTAASNAASRWLQTERSIFTSARLLNSEVVKVPPFADSVSEGDVKFEKKVGDAVAADEVVMEIETDKTTVGVPAPAHGIIEEIYVADGDTVKAGQQLFKLKITGEAPAAGAPKAEAPAPAAAAPPPPPP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114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HRARTALQLMGHPAGQQSFGSWLIRNPSSKLTGELVAASSVKLYNSAAAEPFLNGSSSNYIDDMYNAWLRDPASVHASWDAYFRNNSYEAPPSLAPIPRNHVPASQYLGSAVPALASGSSAVGTRIDDKLIDDHLAVQAIIRSYQSRGHLVADLDPLGILNADVQRDLEHNLRANEKVTRSYMNFEEADMDRVFKLPSTTFIGGKEKFLPLREILSRLERAYCNKIGVEFMFINSLEQCNWIRERFETPNIMNYTSEEKRLLLARLTRATGFEAFLAKKFSSEKRFGLEGCEIMIPAMKEVIDVSTRLGVESIIMGMPHRGRLNVLANVCRKPLNQIFTQFAGLEAADDGSGDVKYHLGTYIERLNRVTNKNIRLAVVANPSHLEAVDPVVQGKTRAEQFYRGDGEGKKVMSILLHGDAAFSGQGVVYETMHLSDLPDYTTHGTVHIVVNNQIGFTTDPRHSRSSPYCTDVARVVNAPIFHVNSDDPEAVMHVCRVAAEWRATFHKDVIIDLVSYRRNGHNEIDEPMFTQPLMYKKIRGIKPVLDIYANQLIAEGCVTADEVKSVKDKYEKICDEAMEQAKVETHIKYKDWLDSPWSGFFEGKDPLKVAPTGVIEETLVHIGNRFSSPPPNAAEFAIHKGLMRVLAARKEMVDNKSVDWALGEAMAFGSLLKEGIHVRLSGQDVERGTFSHRHHVLHHQTVDKATYRPLCHLYPDQAPYTVCNSSLSEFGVLGFELGYSMTNPNALVIWEAQFGDFNNTAQCIIDQFISSGQSKWVRQSGLVMLLPHGMEGMGPEHSSARAERFLQMCSDDPDYFPPESEEFAIRQLHDINWIVANCSTPANYFHIMRRQIALPFRKPLVLLTPKSLLRHPEARSSFSEMTDGTEFQRIIPDASAASENPSSVKKLIFCSGRVYYDLVKARRERKLDSDIAISRLEQISPFPYDLIKAECAKYPNAELVWAQEEHKNQGYWTYIEPRFDTAINSTRDLSVQDKLVLQKTAQGFNISEGTFNAPTDGTRGRKVKISSKPLSYVGRPCSASTATGSKAQHTKELKNLLDNAMA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129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VYIVKDGADFDSKLESAGDKLVVVDFFATWCGPCKVIAPKLEELQNKYAEKVLFVKVDVDECEDLAAKYEISSMPTFLYIKNKKVVDQFSGANAEKLEHYIKRFT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184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YRLLVQKTFLSGSKRQSTQLLRSLSTRGAANIPQFREAGFGKVLVVLSPFLVGGGVVAYAKYDNEFRKTLVTNVPALEPVLKTLLQEENPLDEVSKKLDEISSTISGYTSTVTGFFTGGTKEEEKKAEKKVDLPPVTRSKSVHVPVPAPRRIQPKTRNRKGGRYVQRLRTESTSLNLNFVRPYLPYVLRRPYRRPKNP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236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KLLVPLALVAALAVLSCTAEEKKEQDYGTVVGIDLGTTYSCVGVYKNGRVEIIANDQGNRITPSYVAFTADGERLIGDAAKNQLTTNPENTVFDAKRLIGREFTDSTVQHDAKLLPFKVIEKNSKPHIKVSTSQGDKVFAPEEISAMVLGKMKETAEAYLGKKVTHAVVTVPAYFNDAQRQATKDAGVIAGLNVMRIINEPTAAAIAYGLDKKDGEKNVLVFDLGGGTFDVSLLTIDNGVFEVVATNGDTHLGGEDFDQRVMDHFIKLYKKKKGKDIRKDNRAVQKLRREVEKAKRALSSSHQVRIEIESFYEGDDFSETLTRAKFEELNMDLFRSTMKPVQKVLEDADMNKKDVDEIVLVGGSTRIPKVQQLVKEFFNGKEPSRGINPDEAVAYGAAVQAGVLSGEQDTEAIVLLDVNPLTMGIETVGGVMTKLIPRNTVIPTKKSQIFSTASDNQHTVTIQVYEGERPMTKDNHLLGKFDLTGIPPAPRGIPQIEVSFEIDANGILQVSAEDKGTGNREKIVITNDQNRLTPEDIERMIKDAERFADDDKKLKERVEAR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NELESYAYSLKNQLGDKDKLGAKVADDDKAKMEEAIDEKIKWLDENQDADSEDYKKQKKELEDVVQPIIAKLYASTGGSPPPTAGEDDDLKDE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1376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AFVGRICGSGLLNSKNGVTLQKVQQFSTSRPWTRSQKLATAAGIAVGGAGALLYALEQSVSASGTEVHPPELPWSHKGVFNSLDHASVRRGYEVYKQVCAACHSMRFIAYRNLVGVSHTEAEAKAEAAEIMVKDGPDEAGNYFMRPGKLSDYFPSPYPNEEAARAANNGAYPPDLSYIALARHGGEDYLFALLTGYCDAPAGIVLRDGQYYNPYFPGGAISMAQALYNESAEYTDGTPASAAQLAKDVSTFLVWSADPCHDERKRMGIKSLGIILVLGSLAYYLKRHKWAALKTRKIAFYPKE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4067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CDPCCSPCDPCYPCYPCGPCPPPCAPGSLCDPCVPKTYAAHDLNCMPQCPVICPPAQCGPRFITVQQPPRVVAQRKLINCARTVVDKHVVPRTKTIVEPKIIYEPRCYVEPCIIYRKRVVPDPKILYYKRIVPDPKIVCTPRTIVEPKEICTTMVCQPKPQTVQIPPPPQYCCVPTGTGFTKAPACSPCDPVCQPRR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433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MISARLAAQVARQLPSTASQVAKIAVPAVTVAARNLHVSTANRGAEISSILEESILGSAPKADLEETGRVLSIGDGIARVYGLKNIQADEMVEFSSGLKGMALNLEPDNVGVVVFGNDKLIKEGDIVKRTGAIVDVPVGDEILGRVVDALGNAIDGKGEIKTNQRFRVGIKAPGIIPRVSVREPMQTGIKAVDSLVPIGRGQRELIIGDSQTGKTALAIDTIINQQRFNNGTDESKKLYCIYVAIGQKRSTVAQIVKRLTDAGAMNYTIIVSATASDAAPLQYLAPYSGCAMGEYFRDNGKHALIIYDDLSKQAVAYRQMSLLLRRPPGREAYPGDVFYLHSRLLERAAKMNPTLGGGSLTALPVIETQAGDVSVSDRN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4595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CDPCCGPVCGPCGPCGPCGPCGPCGPCGPCGPCPPCGPCDPCCEPRSFSAGQLACMPQCPTGCPPPTCGPRFITVQQPPRLVSQKKVINCTRTVIDKHVLPQTKAIVEPKLIYQPKTIVEPCVIFKKRIVPEPKVIYYSRTVPDPKVVCTQRLVVEPKEYCTTMVCQPKPQIVPVPPAKEYCCMSTGTTFFNNACCPPTPGPICPPRK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469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YSCVGFVRRCFSLERLVVTSKLAIRKKIIHIPEVTETSRNLVPDTMAEGKNEDLATAILKRKERPNRLIVDEAGNDDNSVISLSQAKMDELQLFRGDTVLLKGKRRKETVCIVLSDDNCPDEKIRMNRVVRNNLRVRLGDVVSIQSCPDVKYGKRVHILPIDDTVEGLTGNLFDVYLRPYFLEAYRPIHSDDTFIVRGGMRAVEFKVVGADPSPYCIVAPETVIHCEGDPIKREEEEEALNAVGYDDIGGCRKQLAQIKEMVELPLRHPSLFKAIGVKPPRGILMYGPPGTGKTLIARAVANETGAFFFLINGPEIMSKLAGESESNLRKAFEEAEKNSPAIIFIDELDAIAPKREKTHGEVERRIVSQLLTLMDGMKKSSHVIVMAATNRPNSIDPALRRSEIMSKLAGESESNLRKAFEEAE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491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GVPAGDVEKGKKLFVQRCSQCHTVEAGGKHKVGPNLHGIFGRKTGQAAGFSYTDANKAKGITWSEDTLFEYLENPKKYIPGTKMIFAGLKKPNERADLIAYLKSST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040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NFPQIVNPVSRNRKLSQNGCSRPAIDACPAKCIRIPAAAEVFHEYWRKPXXKGLVLGLYEQEIETDEPRLTPVAGHFDAKTEGQLVNLIKESNLKGKVGQVKVFNNIDPDYGSVAVVGLGLEGLGYNELEQLDEGLENVRIGAGVGAKCLAKQGCSRISVDPMQAAEQAAEGSGLATWKYQANRMKSERIPTPKLELFDSPDGDAWTRGLFKADAQNLARSLSDAPGNQITPTAFAQAAVDALCPCGVSTEVRNMDWIESKSLGSFLAVAKSSCEPPIFLEISYCGEHDSGRPIMLVGKGITFNSGGLCLKEPHGMSQYRASMSGAASIVATIRAAAALSLPVNLVGLIPLCENMPSGMAFKPGDVITTLNGKTVAIHDTNNAGRLIMADTFIYGQNTFKPKVVMDVATLTNGVTHALGGAASGVFSNSDFLWKQMQKAGAITGDRVWRMPLWKYYTHKVTNYTNVDISNTGXXXXGSSCLGAAFLKEFVPCVDWIHLDITGVGMLKKGVGIPYLAEERMTGRPTRTLVQFLYQMACPDEQVKSLSKESC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04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SSLKNVLSTGSRIQAELVRNYAAKSAAKAAAGAQGKVVAVIGAVVDVQFDDNLPPILNALEVQERPSRLVLEVAQHLGENTVRTIAMDGTEGLVRGQRVLDTGSPIRIPVGAETLGRIINVIGEPIDERGPIETNLSAPIHAEAPEFIEMSVEQEILVTGIKVVDLLAPYAKGGKIGLFGGAGVGKTVLIMELINNVAKAHGGYSVFAGVGERTREGNDLYNEMIEGGVISLKDKTSKVALVYGQMNEPPGARARVALTGLTVAEYFRDQEGQDVLLFIDNIFRFTQAGSEVSALLGRIPSAVGYQPTLATDMGSMQERITTTTKGSITSVQAIYVPADDLTDPAPATTFAHLDATTVLSRAIAELGIYPAVDPLDSTSRIMDPNIIGAEHYNIARGVQKILQDYKSLQDIIAILGMDELSEEDKLTVARARKIQRFLSQPFQVAEVFTGHAGKLVPLEETIKGFTKILNGELDHLPEVAFYMVGPIEEVVEKAERLAKEA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049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IVWRSLLKPVATKPFGGLLHRNYAQAVLDKCASPPSKGLILGIYADEEDAFDTGTLTPAGARYNEAQTNGRLLELVRLAGPIPKRGEVRVFYDLEPTFKAVAVCGLGSDCLGYNSAEKLDESKEAIRNAVARGCRELQKLETNFIYVEDMGHAESAAEGAHMSVWINQELKRPNKRKFVPHCQLHVDRALPCDADGWRIGIVKAEAQNLARQLQEMPSNLMTPTTFAQNVVQILANSGVNVEVKVKSWAEAQGMTSFLAVSKGSCQPPIFLELSYYGAGGKEKPIVLVGQGNTFDSGGICAKPCHGLQNMRGDMSGAACVVATCRAIASLKLPVNIRGLIPLCEHMIGCNAIKPGDVVPVKNGKSIEVVDADREGPMVLVDALLYAEIFGPKYIVDVATSSEHVVDSFGRVCSAVYTNSEQLWQRIKNAGVHTGDRLWRLPLWDYFTQQVCSAEHVDVQNVGRGVGGESCCQAAFCESXPCGQWMHID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AHNVM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15049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VVPWTSEHARGYVRGCVRSGHVSCHRLAQVAGKHPRIDSALRAHDWLQRHQAWRRCAGQEWKEYPLCALGDADREGPMVLVDALLYAEIFGPKYIVDVATSSEHVVDSFGRVCSAVYTNSEQLWQRIKNAGVHTGDRLWRLPLWDYFTQQVCSAEHVDVQNVGRGVGGESCCQAAFLREFLPCGQWMHIDAHNVMTTKGVDYPYLRAGMAGRPTRTLIEFIAQGVCKQTDMCVQKTAD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46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KIGINGFGRIGRLVLRAAVDKGAQVVAVNDPFIGVDYMVYLFKYDSTHGRFKGEVSVQDGCLVVNGMKIQVFQERDPKAIPWSKAGAEYVVESTGVFTTIDKASAHLEGGAKKVIISAPSADAPMFVVGVNLDAYNPSMKVVSNASCTTNCLAPLAKVINDNFGILEGLMTTVHATTATQKTVDGPSGKLWRDGRGAGQNIIPAATGAAKAVGKVIPALNGKLTGMAFRVPTPNVSVVDLTCRLSKPASYDQIKQKVKEAAEGPLKGILDYTEEEVVSTDFVGDTHSSIFDAKAGIQLSDTFVKLISWYDNEFGYSNRVVDLIKYMQSK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91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VNRTISAHQAAKEHVLAVSRDFISQPRLTYKTVSGVNGPLVILDEVKFPKFAEIVQLRLNDGTIRSGQVLEVSGSKAVVQVFEGTSGIDAKNTVCEFTGDILRTPVSEDMLGRVFNGSGKPIDKGPPILAEDFLDIQGQPINPWSRIYPEEMIQTGISAIDVMNSIARGQKIPIFSAAGLPHNEIAAQICRQAGLVKHTGKSVLDEHEDNFAIVFAAMGVNMETARFFKQDFEENGSMENVCLFLNLANDPTIERIITPRLALTAAEFLAYQCEKHVLVILTDMSSYAEALREVSAAREEVPGRRGFPGYMYTDLATIYERAGRVEGRNGSITQIPILTMPNDDITHPIPDLTGYITEGQIYVDRQLHNRQIYPPVNVLPSLSRLMKSAIGEGMTRKDHSDVSNQLYACYAIGKDVQAMKAVVGEEALTPDDLLYLEFLTKFEKNFISQGNYENRTVFESLDIGWQLLRIFPKEMLKRIPASILAEFYPRDSR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5978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REIVHIQAGQCGNQIGAKFWEVISDEHGIDATGAYCGDSDLQLERINVYYNEATGGKYVPRAVLVDLEPGTMDSVRAGPFGQLFRPDNFVFGQSGAGNNWAKGHYTEGAELVDSVLDVVRKESEGCDCLQGFQLTHSLGGGTGSGMGTLLISKIREEYPDRIMNTFSVVPSPKVSDTVVEPYNATLSVHQLVENTDESYCIDNEALYDICFRTLKLTTPTYGDLNHLVSATMSGVTTCLRFPGQLNADLRKLAVNMVPFPRLHFFMTGFAPLTSRGSQQYRALTVPELTQQMFDAKNMMAACDPRHGRYLTVAAIFRGRMSMKEVDEQMLNIQSKNSSYFVEWIPNNVKTAVCDIPPRGLKMSSTFIGNSTAIQEIFKRIAEQFTAMFRRKAFLHWYTGEGMDEMEFTEAESNMNDLVSEYQQYQEATADEEGEFDEEEEGGE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673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ELISSGKKFLVSPLYSTWIFGLPSTEIIANDQGNRTTPSYVAFTDTERLIGDAAKNQVAMNPTNTIFDAKRLIGRKFDDPAIQADMKHWPFDVISVEGKPKIQVEYKGETKNFFPEEISSMVLTKMKETAEAYLGKTVSNAVVTVPAYFNDSQRQATKDAGTISGLNVLRIINEPTAAAIAYGLDKKTAGERNVLIFDLGGGTFDVSILSIDDGIFEVKSTAGDTHLGGEDFDNRLVNHFAQEFKRKHKKDLSTNKRALRRLRTACERAKRTLSSSTQASIEIDSLFEGTDFYTSITRARFEELNADLFRSTMEPVEKAIRDAKMDKASIHDIVLVGGSTRIPKVQKLLQDFFNGKELNKSINPDEAVAYGAAVQAAILHGDKSEEVQDLLLLDVTPLSLGIETAGGVMSVLIKRNTTIPTKQTQTFTTYSDNQPGVLIQVFEGERAMTKDNNLLGKFELSGIPPAPRGVPQIEVTFDIDANGILNVTALEKSTNKENKITITNDKGRLSKEDIERMVNEAEKYRSEDEKQKETISAKNALESYCFNMKATMEDDKLKDKITDSDKTLIMDKCNDTIKWLDANQLAEKEEYEHRQKELESVCNPIITKLYQGAGGAPGGMPGFPGGAPGAGAGAAPGAGSGSGPTIEEV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6786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TSLEQKREAFRKYLESAGAIDCLSKALIRLYQEQEKPDDACKFIRQTMCETCPTDEEVANMIVELADARQEICCLKREIVSYKGELRRSASEVALALEEGFKKLQEDEECTSLLKKHLTQEVFDELKEKKTALKSTLLDCIQSGLENHDSGVGVYASDAECYELFAPLFNPIIDEYHGINLAEAPHPASDWGDASTFENLDPENEFIISTRVRCGRSIEGFPFNPRLKMAMYEEIMDRIKTVLTGLEEDDLKGEFHPLETMSDELKQQLIDDHYLFKEGDRFLQAAEACRFWPIGRAIYYNEAKSFVVWVNEEDHLRIISMEKGGDLGAIYQRLVRAVEAIGKDVAFSRNDQFGFLTFCPSNLGTTIRASVHIKLPNLGSNRAKLEEEAGKFNLQVRGTRGEHTDSEGGVFDISNKRRLGLTEFDAVSEMYNGIKQLIDLEKSTEPGEAPPAEDAAPAEGEDEEPTA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6788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THCQAVKMGIKRIRLKILLFLVPFVVAIVSGTTHHRPRHARPIPEVIISKAADLVQRDDIGSECSKSYCPENNSRMKRQDTDDAKPAPADDTAGAANGTSGSAAAVAAATSDKDAGNAPLPPPVQVFPNMPKDFPFPSLDVVQHPPVPTRPRRPIRVQSPYPAGNIPSASADSSSTLEFSNQDPISPKDLTPVEPPVEESVTASDSVSLPELGETPEVLDLSEFNVPGSNDPVVLPPAEKVGASSGDVPTVAKTQTPHVEAPQITNPLPSAPEVTNMAPPRQHTRVMGPQDWRFSEQPQRRCQSKQTCRLGNAPPMGGPQMAGPPMGGPPMAGPPMGQPAMAQPPMAQPPTGCRALPGQTMAPAAPTAAIGEDPWKVAEQQAFVEIKNRDDPPATEDKPADSAGERSGLAFAALMLANGLYLL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690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KSVVPVLAQVPAEVCLGQQNRGMATLKAISIRLKSVKNIQKITQSMKMVSAAKYARAERDLKQARPYGVGAQQFYEKAEVAAKEEEPKKLYIAVTSDRGLCGAVHTGVARHIRGDLAADPNI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KVICVGDKSRAILQRLYSKNIEMVCNEVGRLPPTFLDAAKLTNAILNLGYEYTDGKIIYNKFKSVVSYAVADMPIFSLKSVESAEKLPVYDSLDSDVIQNYLEFSMASLLFFAMKEGACSEQSSRMTAMDNASKNAGEMIDKLTLTFNRTRQAVITRELIEIISGASALESK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1732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DLGAPVRVSPLIKFGRWSFLAIGVAYGAYHQQRLAKREVGIREVEAQQKVIRDAKLAEEKKRQQAEEAKAIAELSNPA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7481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HTLPLAMAGTMDELLKELNYDFNYLLHEVRAASRNLNLESRRTVEAWIQKLSATNQSMEEVRLRNDFLFYLARSCEEGTLMPPFDQRPPSGYVLNSSHLMPMLGTEMTASTSTRPIYEAYSGPAASAGQSQKAELFKRSPDGGAFLVSQPVPRCGAFCYLAVVSKQP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7598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YAGHFFKQAGCKVIGIKEADVALLNEEGIDVGELASYKRLNNTIKGFKGAKETKEDLLLHPCDILIPAAVEKSINSENAAKIQAKIIAEGANGPTTPAADAVLQSRKILVIPDLYCNAGGVTASYFEYLKNINHISFGKLSFRQESQNLREVLRSVEESLKEAGVLRQAQANRRTQTLSGQRQRSGCRGLG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7604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DRDMACPPCPPSRERSSTSGAASVHAHGKVTTNPFFNFLREFRGKNGSLTVVEAAVQGANVWNRMSAEERSPYVKLACGHPQRVTPCGIPSSKGSNGHRSRSRARSRSSRRGPTDRSASRAGRKRRRSQSSGGRSHSRGRRARR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7607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KLFRKCSRANRCQPFLVLVLAVCASRISPAWTQSWGSPQQQPGGGQYPPQQQPPQIPLQQPGMPPQQQPGGQYNPPQQQPGGQYPPSQQPGGQYLPPQQPGGQYPPPQQPGIPPQGSNPQDGYYIIPQPQGSPQVYPTMGPPTMSPTPTPPTGTGGKNFDDFQTECTAQSRLIGSINAQWNDAPYM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7611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LRDLKSDRHHNYGLGHFCGGIIIHPYMVLTAASCIVNRLESDIGVVVGTLNRRKQATWSQLLFVQKMVSHPSYTFQAGGHDIGLLLLRTAVFLGSKVAIAPLAYKDPRSETDCTLYGWGETTAQGQLISDCLRKATVKVQNLEECKQRFLAINIKLPPSVFCAGHFGGGPDACQGDIGGPAVCEGNVHGVIGNKVGCGAQSAGKIYTNVYSFRTWIDYTMNSLKQEFKNLYPEGALNSMRSGAVLRDDAPAAAETPATAGVAAKCASVGLALATGLTLLL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11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RAPLTRVLVIGSRCPVTQTAVRTTATTPAKAPEKIEVFVDDVPVMVEPGTTVLQAAAAVGVEIPRFCYHERLAVAGNCRMCLVEVXXXXXXXXXXXXXVMKGWRIKTNSEMTRKAREGVMEFLLMNHPLDCPICDQGGECDLQDQAMAFGSDRSRFTDIDHSGKRAVEDKDIGPLVKTIMTRCIHCTRCIRFASEVAGVDDLGTTGRGNDMQIGTYVEKFFLSELSGNVIDLCPVGALTNKPYSFVARPWEIRKVESIDVLDAVGSNIIVSTRTGEVLRILPRENEEINEEWLSDKSRFACDGLKRQRLIAPMLRNPSGELEAVEWESALITIAQALRGAPKGKIAAVAGGLADAEALIALKDLLNRLGSETLCSEQKFPTDGSGTDFRSSYLLNSSIAACEEADLVLLVGTNPRYEAPLLNTRLRKGYVHNEQNIAMIGPKVNLSYEYEHLGNDPSLVRDIASGNHPFAKKLKAAKKPLIIVGANQLARKDGSAFVTALHVFANSLQPADPNWKVWNVLQTTAAQTAALDVGYSAGVDSVLASDPKVLFLLGADAGSIKKEQLPKDCFVIYQGHHGDAGAEMAHAILPGAAYTEKQGTYVNTEGRAQQTLVAVTPPGLAREDWKILRALSEIAGAPLPYDTLDELRSRMEDIAPHLVRYGRLEKANFFKAAGELLRNSAVHFDGSKVDVDQKQLADFFMTDPITRASPTMAKCVTAAKKQSAKAT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296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ETPNLEENFKLFYRIAKVLILELNNEDRVLAAQWLRKLAACQSPEDSERRNHFMTLLLITLQQKRIVGPFKNSPVDGNKLEPFQKEFQTADIQKLLDEELAQRPPPPLAQFGLTGGKISTEFAVTQEIPKFGVHFYYVYTLTPIYDFQRANQSRIPPPMQAPSQSTMRNLNAGVENLLRTEKKKLKVTVDQLGRKQIQIRDEHFAEFSGSGRPRRVPKRLQQRLGIRAPEPEPEPEIQLTSFVQEPSPPRRTTPQPATSTTVEQAVAAAVGAAVAAAASTTPPRTGGIPRPTGAIPKQPRLSGGVPRYTGAIPKATRVQQPPPQPSPQHPPAIEVQPPSPKTPVRMPARGPAVDPNMDMVPMPDYMPDPFATPTPPLFAKRGRTQGLTYKPEDFELDPQTKFDYPRQRIAKSKWTPSKRGERVMIRDIIKQHPPSEQTLQLSPDVREIAPLSEIDAQCTEIARRRKLVFQTDDDRMRNVFQKFYASRPVSPKALQFTIEEEASTIQPFLLDTTPVGEQRIQSPASLPRIVTPRSVTPRMPTPRPATPGSQSSRPTSPRSPTPRRTTPREASPRPLTPRDATPRAAPPARAPRQISDWFVEDEGLLDEEDIQLRDELIYIPSPIRAQTPRAYSPSPRQVDEGLLEDEEIEFVDDMPSPSQYRSPVRPPVHSPIQYTTPYYSPEVSPGGTTGRLIDAGDEVPAISPKSPHSIGSMMDDIMLTTPERMERLGTIMSQIGQQVEAHRELIQNIEELPTSPSLENLRVECGRGASALSAMHSRLRAVRESAQAQQPPATGVGELEVVPEEPEPFSPLRLSLQFQDLADVINTTMEGAQIIQQVAESVPEPVVQDAAERSLDTVDALQQISDRVHDVADAWEKRITDLDTSSLGLIDDDVMDESLFSSPARETANRMVEALDQSVREVIEEGGDPRSPAARNLQGTLRDFREALQNLSLESPSFLDESFPEALLDDTIDDLEASIQTQAAAISAVSKTPEKAAILDRAEEIVESMNDVLDEVQTIVTPEAGEQDDDDKFVAEFFAESSPQQELPPASEAMQQEMLNLLEKTRQQQQALLESSLEIEENAVDAAAVAASQQATQRIQQAQQAVTDMIDTVARSPVVYDGSFAWLGPMSIEPEERPTAAGRRQVRSRAAPRPPAGRMPAARSAASRPAAPRPAASRTAVARPSATRPPAARPPAARPPAARPAATRPSATRVQTRPQAIRRPPQARGASPEPLALPA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GVQAPRPRAGSATPIPVRRPPRPIPLPGAASVTEITTQSSSSTIRTMIPRPGSATSER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18296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HDVAEPVVQDAAERSLDTVDALQQISDRVHDVADAWEKRITDLDTSSLGLIDDDVMDESLFSSPARETANRMVEALDQSVREVIEEGGDPRSPAARNLQGTLRDFREALQNLSLESPSFLDESFPEALLDDTIDDLEASIQTQAAAISAVSKTPEKAAILDRAEEIVESMNDVLDEVQTIVTPEAGEQDDDDKFVEEFFAESSPQPELPPASEAMQQEMLNLLEKTRQQQQALLESSLEIEENAVDAAAVAASQQATQRIQQAQQAVTDMIETVARSPVVYDGSFAWLGPMSIEPEERPTAAGRRQVRPRAAPRPPAGRMPAARSAAPRPAAPRPAASRTAVARPSAARPPAARPPAARPPAARPSATRVQARPQAIRRPPQARGASPEPLALPAGVQAPRPRAGSAMPIPVRRPPRPIPLPGAASVTEITTQSSSSTIRTMIPRPGSATSER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307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LLLKSSVNLYKLNPKSIQQQAARSFLTKKKCPPKTEEESQCGRAASASGRVNEIAAGYKLLKDKQARFQVKDNLPVWLKGGPMDRMLYVSTVGLSVVGLGCSLAFISMMAL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308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YQMSRIGPGPAGYGLPPTVGYPEHDVRKDRKPMFSMRSRPITRYDTLGPGPARYGLGKMTRVGRPNNPSYSLAKRFSLFKPDNTPGPGAHNNDKVPSMKGNRSPAYSLGMRLKETSRDMIPGPDRYAYDLNIYKNRNPIYSMRERTTQPYALEGPGPNKYGDLDRNVTHKRNPRYTMRQTYPIMGDKCPKPGPNQYGLMELKPGTTAPKYSFGTRHSMWRPPMVIPGDN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362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RGWGFREALKYPLLWPLYGLCIADLSWLTFSATRTLLFNPDVTLDHNNNPEPWQAYREGRYRLWAGNYDYSKLKCKAPIFKDNDVIPVENGE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586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RRLQNSRNYLSYASDLLKKNFLYSLQLEANADADKWNQKRGQGVFTISAIPRPFSIRLAKSQDEPHIMHFIRENFYDEEPLIKSLNINKSLANPCLEEYLCNHLKAGFTLLAVEKDNRIVGISVNQRNCAWDGDRLREHADRVQCDPLRKLFYIWSIVSKEPRLHQKFKTPCIFEIAILATAREAQRQGIGYQLTMHSLRLARDLGFDVARMDCTNEYSSRLAQRAGMECMWSVPYKHLVDCNKKPVVKPGHPV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8789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ISFSSANARDLIQSLALTVPEKATATRTSGDDWQQQQQPSSSGAGGARPRHSRETDNRRILKMKQQVAKQNNFIAELKKKIRELASMPSKSIADHENLAFLKSRLDKENQLLKGLVDRLIKEQKTADSPGWEQIRLCTDPLEDICRNPWMLGNLPMPDQRFSFDSTLSSLSSKAQVDGESVEHVCDLDDNIKKELMNRDRVIEILQARVEALTADVMKVKRDNNAILDKTPKQTKFCEADIFNRLKFYKENTDALEKNLKQMDAALGVIRTELGPALTGECQESAGCRTFFTSSNGGQKSTGEVPRSSLASKQDDEQYNILMKEFSKKNEECQKLTDRLAKSCSCRNETPEQLEADVLKKRCSELLDIQEEFKILIKEQGEQ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9040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HNRIFMVELIVEDLQMFSAEQLGGSSSPPPEEVQPQPTDEEAGESESSPTCPERCIRFQLSNLARCEVCEKDFGSQLDESSAKLGENCMFTLNVDGLKENELSFEISALEKRKDGGKKVLGKWVEPANELLDNLAKNFDNVNGRRGSEISIGTALSDDSVSKKNYPVSETIRSLYPLRDEQEVVRGCVIVTVRISCLGTRINQKVKLGAKDDQPGVTCFKMTDQEGEEQFMKCVAFDEVAHPHPVMCEECEKPPSMISLPPTPPGSVCSKEEVCAPYDEYTAEMNGNAISIRVEKDSEIKVMLDDEQDNSCTKGCWTSLKLPEGIYALEERFVQREENACRLPVIRGNLKYPARQWSADFMMCKQKRPICAEDYRKRPDPTRSICMQTRDPEEPHSVHPCGIEICKKGWQDPNVDVFVLKLGKNKTTRSQNGGNQIELELRTPKGPMREKRPKETRGVQVIESEFEDFKPPQAEDSKKPKKKASGKKGAK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9046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STSTPNAIDDSEPLAGIINTIDNLENTLSNLELDVRNELNTQRLLYRCQLNLAGRCPSVDRVRDTDSQSSQGTGSIVSKFSGCNCRCNQALEIYLGQLRRAQAEQEELLRVMKMKDEQAKLYRCKLMESNATVERQKQEIKALKDNEELITQKINTALEEENQTLMTEIERLKSLPDELRARERALKVANKELQETKLTLKSLLLDIESGLETCEDISGELQQERKRAFNTLNEIDEEKRKVLNWIAKYSELKQQYDSAVQQKESVAQLSTALREKTTKLEALTKDYDALRKESVDYISNVETVNEKQRTELQERVVELECQ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9301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HTQEEFKILIKEQGNQLDEYRLKYLSAQQKVEEQKLEMGRMDVTNRRIEEQINIEVQRIKAKFQDKLRQLTPFPRLLEAEEEKVSKLKDSNEKLLEELKKSAKEIKSLEYRLHNAHASQNTELEKAHNLLQVELEQLQASLQSEREKNAKLHTQLEEAQKEIDDTRTETAKMIARTNDRAQEERKTALTRIEG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9514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VACFSEDKNVKVPNFSDFRKSFLYTPCNCPLVDCEFSGQQRKVSTTRKYRTSRRIRKLAKPKCRGAKFYQRPVSQYGRTIQMIRAYQEPHASTRIQQLALPKVRKLIAARDAYRRFINRCWYDRFGKRIKRSMFTVYSRLANVHLPSTESKLIKMTPEQWKQHQQWLSKNAQPKPLKKPETKSRKRMPLIQLLDRVMDLSTPRWKCNKYDGPAKFRAVLPGALKATASDRVKALCQPKERHRRAKGPYKEDLSIPKGALEAVATQRVLDLAQPKIYRNVKNEYRENPFMVDPRALKAKAGDRILELAKPKKV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1953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NQRSSPSTSSPSRSNSKTRSSSSKMSDRKAVIKNADMGEEMQQDAVDCATQALEKYNIEKDIAAYIKKEFDKRYNPTWHCIVGRNFGSYVTHETRHFIYFYLGQVAILLFKSG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19882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ATPKPGTSKSNISRANASQITEPSDHSLDTEFHYYCALLHELIPNLRNPDEQEHANRWLTKLVEPSLNVRNLRDKRNRFLMMLCICLLSGHIQAPFNAAPVTKLPEVSSIKRPTFAPPAWHVSAAEWKDHLLLLSELYKKLKIPAIRKCQSHVKQCTGGKDARSTFLDKQFEFFLYLTKYYMHSLTSYPELRIACKRIEVLSQIDRNCCARAKGIRNDHMLVLMSYLLQHQLMGPFRRLPTHPLEPLMETARKVAKNKPMNRSDGLGINSGDDFLSQFPIPEEGAYAFISLTSDLFEK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017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LLVARRVGNLISVRYARLLSTHTTLLTKENFDYDLVVIGGGSGGLACAKEAVQFGAKVAVLDFVKPSPRGTKWGLGGTCVNVGCIPKKLMHQASLLGEAIHDAQPYGWKFAEPESVKHDWATLTESVQNHIKSVNWVTRVDLRDKKVEYVNGLGYFKDAHNVVAVMKNQTEKVLSAKNVVIAVGGRPRYPNIPGAMEYGITSDDIFSLPNEPGKTLVVGAGYIGLECAGFLKGFGYDATVMVRSILLRGFDQQMATMVGDAMVEKGVKFLHKTQPQSVEKQADGRLLVKYRSDDGTEGSDVYDTVLFAIGRTACTGDLKLDQAGVVTAEGGKSDKLDVDSFETTNVPNIFAVGDVLYKRPELTPVAIHAGRLLARRLFNNQDDIMDYTDVATTIFSPLEYGCVGMSEENAEAKFGKDNIEVYHAYYKPTEFFVPQKSVRYCYLKAVALLEGDQKVLGLHFLGPVAGEIIQGFAAALKSGLTMKILKNTVGIHPTVAEEFTRLLITKSSGLDPTPATCCS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0659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WSLIRNRLRVAPCSSIRRQHTIPKELEQVAKEKDPKFSKMIQYFFHKACVKLEPRLLGYLKKYPQLSEENRKKRVETIIHLVEGAANTIEVRFPVMRDNGQYEILTGYRSHHCVHRLPVKGGIRYSMDVTRDEVKALSSLMTFKCSCVHVPFGGAKGGIKLNPKSYSDKELQSITRRYTAELAKKNFIGPGIDVPAPDMGTSDREMSWMADQYSKTFGHKDINALATVTGKPLHQGGIRGRTEATGRGVFIATNCFVREKDWMNAIGLEPGMEGKTVVIQGYGNVGMYAEC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0665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AGPALETKLDEDFLFILSFARSSMYLFQSRPVEQGLIESWFEKLCLEIYRGIDAKRQRNLYLVKLVTCVQSGILTDPFLAKPPAGALDPLPQTIAPSNLDEPPWLKDFEAAEAAAMPIAGGAKDFCSYLCTKQLDDGKGLCAYLAVSVADEGEKPRWFEMGSGRPLLLSELDEEIETAFQDFMGRVVEEGVLEESGGLGEYSGKLLDAIRRELDGQAPVGEDVYLDNLLAELEAHMANKSMGRELETYNQAQRRAFLLGYLKKKLELQLDERGYIY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0673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DSTVQPRMSLRLRYRPHLITDQQQLVSLLPTPKTPNITTVNESRRPLPANASITASALATVDRTGWNSRVDHALNEIIRGHHGYKPDQSVYGDINRMFDATLCTLILIASGDLNISSEHLLWSEAFLHGIRDRYGKHPPNVRKLLGFIKHIQGMVAAGKNGSMAERCGLFARTYQDALPDNVTLTRIKSPTGNAT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174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XSRIYSSKLASANKNLLPVITXXXXXXXXXXXKAVLSEKIPKEQERVKNFRKQHGATGWRSHRRYDVRGMRGIKGLVCETSVLDPDEGIRFRGLSIPECQKVLPKAPGGAEPLPEGLFWLLITGDVPTKAQVDALSREWANRAALPSHVVTMLNNMPTTLHPMSQLSCAVTALNHESKYAKAYSEGVHKSKYWEYVYEDSMDLIAKLPVVAATIYRNTYRDGKGIGAIDPKKDWSANFTKMLGYEDEQFTELMRLYLTIHSDHEGGNVSAHTVHLVGSALSDPYLSFAAGMNGLAGPLHGLANQEVLVWLQKLRKELGDNASEDKVKDFIWKTLKSGQVVPGYGHAVLRKTDPRYTCQREFALKHLPNDPLFQLVSNIYKVVPPILTELGKVKNPWPNVDAHSGVLLQYYGLKEMNYYTVLFGVSRALGVLASLVWDRALGLPIERPKSMSTDGLMKSVGA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190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SACYHIITQLMDTLSKDVGFRTESDTFGELKVPNDKYYGAQTVRSTMNFPIGGPTERMPQPVITAMGILKKAAALVNKEYGLDPKIADAISLAADDVISGKLYDDHFPLVIWQTGSGTQSNMNVNEVISNRAIELLGGTLGSKAPVHPNDHVNKSQSSNDTFPTAIHISVARELTGNLKPAIQTLHDALKAKSNEFKDIIKIGRTHTQDAVPLTLGQEFSGYVQQMEFALQRIESVLPRVYMLALGGTAVGTGLNTRIGFAEKCAAKISELTGLPFITAPNKFEALAARDAMVEVSGCLNTIAVSCMKIANDIRFLGSGPRCGLGELSLPENEPGSSIMPGKVNPTQCEAMTMVCAQVMGNNVAVTVGGSNGHFELNVFKPLVVSNVLRSIRLLSDSARTFSKNCVVGIEANRANIDKIMNESLMLVTALNPHIGYDKAAKIAKTAHKEGTTLKQAALKLGYLTEEQFNEWVRPENMLGP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256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RVLLKGLPKPGVGSQIARYSSIPAPKTSPEILYTGIFINNEWHKSIGGKVFPTLNPANEQVIAEIQQGEKADIDVAVGAAREAFKLGSPWRKMDASKRGQLLYRLADLMERDRVYLASLETLDNGKPYFMSYNVDVPMAINNLRYYAGWADKNHGKVIPMDGEFFRVHPSRTRGSLWTNHPVELPDFDGSLEVWTSPGNWKHNRPKTRRTDQLNGAVHGSVGQRGRIPSRC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256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LMERDRVYLASLETLDNGKPYFMSYNVDVPMAINNLRYYAGWADKNHGKVIPMDGEFFVYTRHEPVGVCGQIIPWNFPILMAAWKFGPALATGNTIVLKPAEQTSLTALYMAQLVKEAGFPPGVVNVVPGFGDAGAALVQHDDVDKVAFTGSTEVGKKIQQGAGLSNLKRTTLELGGKSPNIILSDADMKHAVETSHFGLFFNMGQCCCAGSRTFIEDKIYDEFVERSAERAKKRTVGNPFDLTTEHGPQVDKAQYDKILGLIDTGKKQGAKLVAGGKKYEGLPGYFIEPTVFADVKDDMTIXXEEIFGPVQQLIRFKSLDEVIERANKSEYGLAAAVFSKDIDKVNYLVQGLRAGTVWVNTYNVLSAQAPFGGYKMSGHGRENGEYGLQAYTEVKSVITRIPVKNS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256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GRPKTNDTVGGKSRSPTLNPANEQVIAEIQQGEKADIDVAVGAAREAFKLGSPWRKMDASK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RGQLLYRLADLMERDRVYLASLETLDNGKPYFMSYNVDVPMAINNLRYYAGWADKNHGKVIPMDGEFFVYTRHEPVGVCGQIIPWNFPILMAAWKFGPALATGNTIVLKPAEQTSLTALYMAQLVKEAGFPPGVVNVVPGFGDAGAALVQHDDVDKVAFTGSTEVGKKIQQGAGLSNLKRTTLELGGKSPNIILSDADMKHAVETSQC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2327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ATARLFSRVKDGFTTSVRFASYESTRKNLKLNSNSKVICQGFTGKQGTFHSQQALEYGTKLVGGVSPGKGGRQHLNLPVFNSVKEAKAATGADATVIYVPPPGAANAIMEAIEAEIPLVVCITEGVPQHDMVKVKHALLAQDKSRLVGPNCPGIIAPEQCKIGIMPGHIHKRGKIGVVSRSGTLTYEAVHQTTEVGLGQTLCVGIGGDPFNGTDFIDCLEVFLKDPDTKGIILIGEIGGVAEEKAADYLMQYNQGIKAKPVVSFIAGLSAPPGRRMGHAGAIISGGKGGAQDKINALEKAGVIVTRSPAQMGKELFKEMKRLEL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351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APEGSSNGTQPAASSANGATANRLKQTQAQVDEVVGIMRVNVEKVLERDQKLSELDQRADALQHGASQFEQQAGKLKRKQWWANMKMMIIMGIIGVVLLIIIILSIVY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371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PRKNKTVKEEVQVSLGPQVREGEIVFGVAHIYASFNDTFVHVTDLSGKETISRVTGGMKVKADRDEASPYAAMLAAQDVAEKCKSLGITALHIKLRATGGNRTKTPGPGAQSALRALARSSMKIGRIEDVTPIPSDSTRRKGGRRGRR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411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FGDYPAEYNPKVHGPYDPARFYGKADTPLGQVKLSELGAWFGRRDKNPRAAAGAVSRAFWRWQHKYWQPKRMGIAPFFQVIVGGMVFFYTINYGKLKHHRNYKY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525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HPLLVQQFANKFSLLKQLGRSTATVQRFSFHTSKMVQIKEGDKIPSIDLFEDSPANKVNMADLCAGKKVVLFAVPGAFTPGCSKTHLPGYVDRADAIKSSGVQEIVCVSVNDPFVMSAWGKQHNTGGKVRMLADPAAVFTKQLELGADLPPLGGLRSKRYSMVLEDGVIKSLNVEPDGTGLSCSLADKIK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540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LLKLSSTLRVCGNGTKLIQRLKSSNAADFRAALVNVPPTEVTQLDSGLRVASEDSGSQTATVGLWIDAGSRYEDARNNGVAHFLEHMAFKGTAKRSQTDLELEVENMGAHLNAYTSREQTVFYAKCLSRDVPKAVEILSDIIQNSKLGEAEIERERGVILREMQEVESNLQEVVFDHLHATAYQGTPLGNTILGPTKNIQSIGKSDLQAYIDSHYKAPRIVLAAAGGVKHNDLVKLAQSSLGKVGSTFDGKAPQLSACRFTGSEVRVRDDSLPLAHVAIAVEGCGWTDQDNVPLMVANTLIGAWDRSQGGGTNNASKLAAAAAEDNLCHSFQSFNTCYKDTGLWGIYFVCDPLKCEDMVFNLQNEWMRLCTMVTDSEVDRAKNLLKTNMLLQLDGTTPICEDIGRQMLCYNRRIPLHELEKRIDNVNAQNVRDVAMKYIFDRCPAIAAVGPIENLPDYMRIRASMYWLR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566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PSDKTIGGGDDSFNTFFSETGAGKHVPRAVFVDLEPTVVDEVRTGTYRQLFHPEQLITGKEDAANNYARGHYTIGKEIVDVVLDRIRKLADQCTGLQGFLIFHSFGGGTGSGFTSLLMERLSVDYGKKSKLEFAIYPAPQVSTAVVEPYNSILTTHTTLEHSDCAFMVDNEAIYDICRRNLDIERPTYTNLNRLIGQIVSSITASLRFDGALNVDLTEFQTNLVPYPRIHFPLVTYAPVISAEKAYHEQLSVAEITNACFEPANQMVKCDPRHGKYMACCMLYRGDVVPKDVNAAIATIKTKRTIQFVDWCPTGFKVGINYQPPTVVPGGDLAKVQRAVCMLSNTTAIAEAWARLDHKFDLMYAKRAFVHWYVGEGMEEGEFSEAREDLAALEKDYEEVGMDSGEGEGEGAEEY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568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DVQDLMSSLPDDKIDMIAATSVLQQQAGDIRQNKPNWSSYKQSQMISQEDYACVSSLDKDKKSQAQYLQENPGQCAKTFLNLLSHVSKDQTIQYILVMIDDLLQEDRTRVQLFHDFANKRKESVWAPFLNLLNRQDGFIVNMASRVVGKLACWGQELMPKSDLHFYLQWLKDQLTVANNEYIQSVARCLQMMLRVDEYRFAFVTVDGISTLISILSSRVNFQVQYQLVFCLWVLTFNPLLAEKMNKFNVIPILADILSDSAKEKVTRIILAVFRNMIEKPEDAQVAKEHCIAMVQCKVMKQLQILEQRRFDDEDISADLEFLIEKLQNSVHDLSSFDEYATEIKSARLEWSPVHKSAKFWRENAQRLNEKNYELLRILVHLLETSKDPLVLSVASYDIGEYVRHYPRGKHVIEQLGGKQLVMQLLGHDDPNVRYEALLAVQKLMVHNWEYLGKQLEKESEKTPQSGAAISGK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582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RHSHLLLWQASIQVPAQSSQSFTFPRVRLYSVSLVKMAVTGLTCLSTLLLLAAILLLSVNGNTHLVHRRFEYKYSFKPPYLAQKDGTVPFWEYGGNAIASSENVRIAPSLRSQKGAIWTKQRTNFDWWEVDIVFRVSGRGRIGADGLAFWYTTEKGDYTGEVFGSSDRWVGLGIFFDSFDNDNKHNNPYISAVLNDGTKKFDHTNDGATQLLSGCLRDFRNKPFPTRAKIEYYNNILTVLFHNGMTNNDQDYEMCFRAENVVLPKTGYFGISAATGGLADDHDVFHFLTTSLHVPGQIKEEVPHDQDQAKLTQEYQDYQKKLEQQKEDYQKEHPELQKDDLENWFEDYNARELRQIWEAQTATHDQLRTLNTKLDEVIGRQERTLGLLSVQGGGGVPPPPQQGGAVPQIGTGSVIQRHEVDALLRNQNVMVQTVTEIRSIIGEVHARADSILNNQARAPTAQIQGGGYDIQSLMHEMRDGMNQVKQGMAGVSQRLQQPNAQANVQCPTQNCVGMTAFLVTIVVHLLVIVGYNMYRDSRDAQAKKFY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640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SRAALLAAAKKPVGLVMARGSASATDSNRPVRAEHPGKVRMGFLPEEWFTFFYNKTGVTGPYVFGAGLLTYLCSKEIYVMEHEYYNGLSLAIMVIYAVKKFGPAVAAYCDKEIDRIEGEWKADRENNIQQLAQAMEDEKKEQWRAEGQTLLMQAKKENVALQLEAAYRERAMTVYREVKKR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LDYQVERQNVDRRISQKHMVDWIVKNVVKSITPEQEKETLSRCIADLGAIAARA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2644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QCNIRHLVNLAAKGNAAAGLRNHGAILGALYGRFYSTTHDADLVVIGSGPGGYVASIKAAQLGMKTVCIEKNDTLGGTCLNVGCIPSKALLNNSHYYHMAHSGDLASRGVLVDNVRLDLSVLMDQKSKAVKSLTGGIAQLFKKNKVTHVNGFGTITGPNTVVAKMADGSEEVVNAKNIMIATGSEVTPFPGIEIDEETIVSSTGALKLKEVPKRMGLIGAGVIGLELGSVWGRLGAEVTAIEFLTSIGGAGIDQEVSKSFQKILTKQGFKFLLGTKVVAASKSGNGVTVSVENVKDGSKQELEFDVLLVSVGRRPYTEGLGLENVGIVKDDRGRVPVNSVFQTIVPSIYAIGDCIHGPMLAHKAEDEGIVCVEGMQGGHVHIDYNCVPSVVYTHPEVAWVGKNEEELKNEGIAYNVGKFPFMANSRAKTNNDTDGFVKVLADKQTDRVLGVHIIGPVAGELINESVLAMEYGASAEDVARVCHAHPTCAEALREAHTAASFGKPINF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657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SGVGSGQSCGEPASSSTQGSYVSAGGSKSESVTVRTMDGSHQSEAQSVTLTVDGFGTVKDPLTDEVQPVKRFTWTNESGMSVQVISYGAIITSIKVPGKNGAVDDVVLGFDNILGYRGANNPYFGATVGRVANRIGGGRFTIDGVVYEVTKNWEGRHQLHGGKIGFDKFNWTSHVEGTVVTLSHTNKDGHEGYPGTVLASVTYELKNDNRLVVKFRAVSDKPTPINLTNHSYFNLAGHNTGHEEVYRHIISLNADRITETDEDSIPTGKFLCVGGTPYDLRIPRELGPAMSRAPGEGYDNNFCITKGTEQGMTFIARVVHPHSGRTLEVYTDQPGVQLYTSNFMPDPNRNIRPRPINAGDYYELTHLEPVVPAMATDLPIRGKGGAKYFKHGAFCLETQNFPDAVNHANFPNSVLVPGETYEHEVVYKFGLFEE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807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RSAAGQLFGVLRGTVGLTTSRLGAAGAVRHSHSNESAEEFDARYEAYFSRSDIDHWEARKGMNDLLGMDLVPEPKVIIAALKACRRLNDYALAIRFLEGCKDKCGNQVNQIYPYLLQEIRPTLTELGIDTPEELGYDQPELALKSVFDM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822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DTSSHLSWLIIRDHNAFLLKRRNIKKPFSTEANNLTNLSSFRYSGLVHKKSLGVVPADKGIQVVYKRPKYQTKPAKATVKVTLKHRPRRTLKKLKNIVNENRYRRDLRQAALRRASAILRSQRPASAKKGKAAAGAGAPAAAAAAAPKKGRISGRSPKGNREP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863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LPLYRCKRDRPCSQRVLFRRLCLQVVAAVVVVPFAAQATEIVRKVMAKKRPKPPKTNAAAKAPPPPPPPPADIDGEKELFANMDDPAYTDIRAAKPAKPPAAAAAAGGGGPLPGVYPTPAPAAGKKPANAHDGVGPVRYETAPGDPPPKMDPPPMAPGADKAKVVEPVYWT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870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AVCKSGGLLVSSMQRYGVRCVSSVVPDVKLPEYPLVNEPVLTYKKGSKERKELEAALKKTASAVEDVPIIIGSEEFRTNNVRHQVMPHNHSQKIAQFYWADKKLVEKAIKTATETQVKWDRTPISERVKIWQKAADLMAGPYRAELNAATMLGQAKTVIQAEIDSAAELIDFIRMNTVYLKEASKYQPISENSKVTKNSLRFRGIDGFIAAVSPFNFTAIGGNLAYTPALMGNGVLWKPSDTALLSNYVIFKIMREAGVPPGVVNFIPTDGPVFGDTITASPHLAGINFTGSVPTFNRLWRQVGENINIYNNFPRLIGECGGKNYHFVHPSADVQSVVNGTIRSSFEFCGQKCSACSRMYVPESLWPQVKEGLIKTRDTLKIGDVTDFSTFTSAVIDDKAFSRIKSYIDHAKSSKNLQILAGGKCDDSKGYFIEPTIVQSTDPKDKIMTEEIFGPVLSIYVYKDKDLDQTMKLVGNSTRFALTGAVFSKDEGFLKRALEEFKLTAGNFYLNDKSTGSVVGQQPFGGGRMSGTNDKAGGPHYVLRWSTPQSIKETFVPLNEVDYQYMR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2928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HLKTIAKSAALKQEVSTLVKAATAAGAQQVSQQQRPYSSQHQIPERLKDVGTAASPRFFDMVEYFFHRACQICEEKMVEDMKGRISLEEKRKRVKGILMLMQPCDHIIEIAFPLRRDSGDYEMITGYRAQHCTHRTPTKGGIRFSLDVSRDEVKALSALMTFKCACVDVPFGGAKAGVKIDPKQYSEHELEKITRRFALELSKKGFIGPGIDVPAPDMGTGEREMSWIADTYAKTIGHLDINAHACVTGKPINQGGIHGRVSATGRGVFHGLDNFIKEANYMAMIGTTPGWGGKTFIVQGFGNVGLHSCRYLCRAGATCIGIIEHDGSIFNPQGIDPKALEDYRNEHGTIVGFPGAMPYEGENLMYEPCDIFIPAAIEQVITSENANKINAKIIAEAANGPTTPAADKILIDRNILVIPDLYINAGGVTVSFFEWLKNLNHVSYGRLTFKYERESNYHLLESVQASLERRFGNVGGKIPVTPSEAFQKRISGASEKDIVHSGLDYTMERSARAIMKTAMKYNLGLDLRSAAYVNSIEKIFQTYRDAGLAF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026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FARSLKTVATQGVKNFSTTSQNNVKVAVCGASGGIGQPLSLLLKQSPLVTELSLYDIVHTPGVAADLSHIETHSKVTGYNGAENLEKALANADIVIIPAGVPRKPGMTRDDLFNTNASIVRDLAAGCAKACPKALIGIISNPVNSTVPIACETLAKAGVLDVKRVFGVSTLDIVRANTFIGEAAGVDPQKVNVPVIGGHSGVTIIPVLSQATPSVSFPQDKIAALTERIQEAGTEVVKAKAGAGSATLSMAYAGARFALALARAMKGEQNVVECAYVRSDVTEAKYFSTPLVLGKNGLEKNLGLPKLNAFEQELLKKALPELKKNIQKGEDFVN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053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VHYARLMNVQAKRAALYAVESQQRYFHASCASAAKVALSRFDQDVYLPYEKLQKNLEVVKKRLNRPLTLSEKILYGHLDDPANQDIQRGTSYLRLRPDRVAMQDATAQMAMLQFISSGLPRVAVPSTIHCDHLIEAQVGGEKDLARAKDLNAEVYKFLSTAGAKYGVGFWKPGSGIIHQIILENYAFPGLLMIGTDSHTPNGGGLGGLCIGVGGADAVDVMANIPWELKCPNVIGVHLTGKISGW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TSPKDVILKVADILTVKGGTGAIVEYYGKGVDSISCTGMATICNMGAEIGATTSTFPFNQRMADYLASTGRAAIAGEAKKFQQSVLTADSGAKYDQVIEINLDTLEPHVNGPFTPDLAHPISKLGANSKKNGYPMDIRVGLIGSCTNSSYEDMGRCASIAKNAMKHGLKSKIPFNVTPGSEQIRATIERDGIAKTFKEFGGTVLANACGPCIGQWDRKDVKKGEKNTIVTSYNRNFTGRNDANPATHCFVTSPELVTALSIAGRLDFNPLTDELTGKDGKKFKLEAPFGDELPQKGFDPGMDTYEAPPSDGSKVKVDVDPKSQRLQLLEPFDVWDGKDLTEMTVLIKVKGKCTTDHISAAGPWLKYRGHLDNISNNMFIGATNIENNEMNKIKNQVTGEWAGVPDVARFYKAKGIRWVAVGDENYGEGSSREHAALEPRHLGGRAIITKSFARIHETNLKKQGLLPLTFANPADYDKVQPHSKISLLGLDKMAPGKQVDCEIKTDGKVDKIKLNHSFNEQQIAWFKAGQCAEPHEANCSGQ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3259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LAFITRTGAFVGLARSKPSFSGGVSGGSLLVQQVCNYAKKAMGLPRCFFDLTADNAPLGRVVIELRTDVTPKTCENFRALCTGEKGFGYKGSTFHRVIPNFMCQGGDFQNHNGTGGKSIYGNKFEDENFILRHTGPGIMSMANAGPNTNGSQFFITTVKTSWLDDRHVVFGSVVEGMDVIRKVESYGNQSGKTSKQIVVANCGQ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289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KLLVVLSVLLVGALAQDGPKVTDKVFFDITIGGKPEGRIVIGLFGGTVPKTAKNFKTLAENAEGEGYKGSKFHRVIQDFMIQGGDFTRGDGTGGRSIYGERFADENFKLKHYGAGWLSMANAGKDTNGSQFFITVKQTSWLDGRHVVFGKVLEGMDIVRKIEKTKTDGRDRPVNDVVIADSGSLPVDAPFSVEKAD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334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ILRKSGLVLADLAAKSSPRVLGSASQKRHLNVQEHVSYTFLNEAGIPTPKFGVANSAQDAEKIAKGLNTKNLVLKAQVLAGGRGKGTFKNGLKGGVRVVFSPQEAREISGKMIKQLLVTKQTGAAGRICNSVMVAERKFPRREFYFAVMMERAFNGPVLIASSQGGVNIEEVAAENPDAIVYEPIDIKNGLQKAQAVAIAKKVGLEDHAEETAKMLLNMYDLFVKKDALLIEINPYAEDAGETYFALDAKMRFDDNAEFRQKDLFAKRDLSQEDSKEVEASKFDLNYIALDGSIGCLVNGAGLAMATMDIIKLHGGDPANFLDVGGGASVKAVKEAFRIITSDPKVHAILVNIFGGIMRCDVIAEGIIQATKELNIKMPIIVRLQGTNVNEAKELIKKSKLRILPKDDLDEAAMLSVHLAQIVHLAREAHLDVSFELPDSYIQ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418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GCARHKNSGVEFNTSGSSNQDNGKVFGSLETKYKVKEYGLNFSEKWNTDNTLTSEVSVENQLVKGLKLSFDGSFAPQTGSKTGRFKTAYSHDKVRVDADVNVDLAGPLVNASGVFNYQGWLAGYQVAFDSQKSKVTANNFALGYSTGDFVLHTNVNDGREFGGLIYQRCNDRLETAVQLSWASGSNATKFGLGAKYDLDKDACVRAKVNNQSQIGLGYQQKLRDGVTLTLSTMIDGKSFNTGGHKIGVALELE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469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LAAKGSSLVSTLLTNARPKFNVFMKYAKVELTPPTPADIPAIRDGIARIVSGARTGAWKNLTVKEAWLNTLVTAEVCFWFYVGECIGKRHLVGYE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471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ALGDADHAHTIVSIDRKLQRVIMSGAIKKATGLTGLHVAKNPHHTLTALYNKILRAVAKMPQDAAYRRYTEQIVSERAKVVATTPSVREVEDKINCGQVEELILQAENELTLARKMLGWKPWEPLVKQAPATQWSWPPAKIHEL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56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RRTSSMXKYSQLTSSNVDSKLREDLERLKKIRANRGLRHYWACVCAVSTPRPPVAVDVPYGVSK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714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AKTAAMIAHTRRVCSLYKKSLRNLESWYDRRHIFRYQAVIMRERFDKHKNERDPAKIAQLLADGERELFETQHFQPKKFPMSPGGVAFEREVIPPDWVLDYWHPLEKAQFPEYFARREKRKEEYVAWWEKQYGKTSASEGSHH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75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FLSRSVLLLLVICQIVFRKASAQANNAPLPPPGPGDLGVNQGMKLTDPLTFNQPPMPSANSNTLNLPASAAAASSNQLAPSLPFGVPRSSISSFGAPPSANSGMMNTPASPMDLQATATTTNDARSEIRYCYANGPLLPSSLLPKPRVETHIDVGSVSCEEIVGYLMGLNRWYDRKCGTMGPECPHKFRYAVGWFSAAVKQIKGKCNLT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3856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MSSLALRFAPRFGKSTAAAVASSSSQQKFNTYYTYSNQISQPLERKPTYTTAEEAVKCIKSGDVVFVQGAAATPIHVLDAMTKHGKENNLRDITVVHMHTEGPASYCAPDCKDIFRSKSLFMGGNVRAAVADGRGDAVPIFLHEIPILFRRKLIQPDVAIVSVSPPDNHGYGTLGTSVDCVRAALENSKVIIAQVNKQMPRTFGDSIIHESHFDAAVNVDIPLPEHGGKGMSDTETMIGKLIAENLVEDGATLQMGIGNIPDAVLNALHNHKDLGIHSEMFAGGVVDLVKKGCVTNDKKTYHRGRIVGSFLIGTKKLYDFVDNNPFIEMLEINYVNNVGIIARNPKMTAINSAIEVDLTGQVCADSIGTRMYSGFGGQVDFIRGAAEGFDGKGKPIIALPSITNKGQSKIVPTLKPGAGVVTSRAHVHYVVTENGIANLFGKSLRQRAYELIQIAHPDHREALEKAAFERLKTMPSP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118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RLPTVLRCTAARQVAAGYRGYAKDVRFGPEVRALMLQGVDVLADAVAVTMGPKGRNVILEQSWGSPKITKDGVTVAKGIELKCKFQNIGAKLVQDVANNTNEEAGDGTTTATVLARAIAKEGFEKISKGANPVEIRRGVMLAVDAVKDHLKSMSRAVTSPEEIAQVATISANGDRAIGDLISEAMKRVGKDGVITVKDGKTLHDELEIIEGMKFERGYISPYFINSSKGAKVEFQDALVLFSEKKIS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TVQSIIPALELANSARKPLVIIAEDVDGEALSTLVVNRLKIGLQVAAVKAPGFGDNRKSTLSDMAISTGGIVFGDDANLVKLEDVQMSDLGQVGEITITKDDCMMLKGKGDAKHVEGRVDQIRDQIAETTSEYEKEKLQERLARLSSGVAVLKIGGSSEVEVNEKKDRVNDALCATRAAVEEGIVPGGGTALLRCIKTLENLKGSNDDQKAGIDIVRRALHQPCTQIAKNAGVDGSVVVAKILDQQGDFGYDALNGEYVNMIEKGIIDPTKVVRTALTDASGVASLLSTAECVVTEEPKPEGAGGGMPGMGGMGGMGGMGGMGGMM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4182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VIGIDFGNESCYVAVAKAGGIETIANDYSLRATPSCVAFAGRNRVLGVAAKNQQVTNMNNTIGGFKRLLGRKYNDPHVQNELRKIPYKVEPRPDGGIGIRVNYQDEECVFSPEQITAMLFTKLKDDSFKELKAQINDCVITVPSYFTNAERQALLDAAGICGLNVLRLMNETTATALSYGFYKQDLPAPEEKARNVIFVDCGHSALQVSACAFHKGKLKMLASCADQVGGRDFDYALAEHFSNEFQTKYKIDPRTNKRAYLRLLTEAEKLKKQMSANSTKLPLNIECFMNEIDVHSTIQRGDMETMCAGSLQRIEATMKKLLKDSNLALEDIHSVEIVGGSSRIPAIKQLIEQIFGKTASTTLNQDEAVSRGAALQCAILSPAVRVREFTCSDVQAYPVLISWEDGTQRNEMKVFEQYHTAPFSRLLTVHRREPMTINVHYEPNSVPYPDTFIGSFHIKDIKPNANGDPQEVKIKVRINQNGIVLVSSATMVEKRESEEPVTPPATANGEQPAQTNSPQGEESPKTGEPMDIQEDKKKKVTTKSIDLTIDGKTHGFVSNDLSKYHELEMKMIANDRQEKERVDARNALEEFVYEVRGKIQEDGELSAYVEQDEASKICLQLEDIENWLYEDGENCERTVYKDKLLALHKQTEPIRVRCEEYNGHEQAFTELGHTIQLTYKAVEQIRAKDPKYDHLTETEILNITEAAQKAQKWYEEARSKLVNVRKTQDPPVKVADIRHENQTLATCTNSVLNRPKPKPPTPPADNNKDQQQNGGDQAKDQQQADQSTEAPKDFTEDKMDV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26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KSFHITLVVALALVLALLMERTVAYSRDLINTDHPSRDIAGYLPPVSKDRVDPELFKRNRERTRSAVVKVRLPVSNRKKRVRPSRNNRATFGQRP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364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IGNLAKLSYVRGVSQAVASGCKAAAVPVKLETKPAVAGQTPIVASSPNCALPRSVVRVVSGVAATGQIRLAHTDIQTPDFSAYRRDQVKRPNAKNDSADERAAFTYLMVGGAAVTTAYVAKSLVSTFVSSMSASADVLAMAKIEIKLADIPEGKSVTFKWRGKPLFIRHRTAAEIAAEEAVNTGTLRDPQHDSERVKNPEWLVVIGVCTHLGCVPIANAGDFGGYYCPCHGSHYDASGRIRKGPAPLNLEVPHYEFPEDGLVVVG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544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ARLIKRIASTPFGARGYASGVKKVTLIPGDGIGPEISAAVQKIFTAANVPIEWEAVDVTPVRNPDGKFGIPQSAIDSVNRNKVGLKGPLMTPVGKGHRSLNLALRKEFNLYANVRPCRSLEGYKTLYDNVDVVTIRENTEGEYSGIEHEIVDGVVQSIKLITEEASNRVAEYAFKYAKDNNRKKVTVVHKANIMRMSDGLFLRCCREMAKKYPEIKFEEKYLDTVCLNMVQDPSKFDVLVMPNLYGDIMSDMCAGLVGGLGLTPSGNMGLNGALFESVHGTAPDIAGKDLANPTALLLSAVMMLRHMELTTHADKIQNACFETIREAKFLTGDLGGKAKCSEYTNAICEKI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577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SEVTSKIPKPVLRGLHNASIKRNLAVAGVLCVVSVAAFNFLYVQPKQQAYADFYKNYDANKHFERMKNAGLLQSVK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59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TVDKEELVQKAKLAEQSERYDDMAQAMKSVTETGVELSNEERNLLSVAYKNVVGARRSSWRVISSIEQKTESSARKQQLAREYRERVEKELREICYEVLGLLDKFLIPKASNPESKVFYLKMKGDYYRYLAEVATGETRNTVVDDSQAAYQDAFEISKGKMQPTHPIRLGLALNFSVFYYEILNSPDKACQLAKQAFDDAIAELDTLNEDSYKDSTLIMQLLRDNLTLWTSDTQGDGDEPQEGGD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71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QIFVKTLTGKTITLEVEPSDTIENVKAKIQDKEGIPPDQQRLIFAGKQLEDGRTLSDYNIQKESTLHLVLRLRGGIIEPSLRILAQKYNCDKMICRKCYARLHPRATNCRKKKCGHTNNLRPKKKL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735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RAELNEFLTRELAEDGYSGVEVRVTPTRTEIIIMATRTQNVLGEKGRRIRELTAVVQKRFGFAPGTVELYAEKVATRGLCAIAQAESLRYKLIGGLAVRRACYGVLRFIMESGAKGCEVVVSGKLRGQRAKSMKFVDGLMIHSGDPCNEYVDTATRHVLLRQGVLGIKVKIMLPWDPNGKIGPKKPLPDNVSVVEPKDEIMYSTPRSEPKNKPTMELAEVVEPVAS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490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SETGRTDSYRVATVAPLKDDNRTADGQFKTRRKMPPKKKGDNLDDLKQELDIDYHKITPEELYQRLQTHPENGLSHAKAKENLERDGPNALTPPKQTPEWVKFCKNLFGGFALLLWIGAILCFIAYSILASTVEEPADDNLYLGIVLTAVVIVTGIFSYYQESKSSKIMESFKNMVPQFATVLREGEKLTLRAEDLVIGDVVEVKFGDRLPADIRIIEARNFKVDNSSLTGESEPQSRGPDFTHENPLETKNLAFFSTNAVEGTAKGVVISCGDHTVMGRIAGLASGLDTGETPIAKEIHHFIHLITGVAVFLGVTFFVIAFILGYHWLDAVIFLIGIIVANVPEGLLATVTVCLTLTAKRMASKNCLVKNLEAVETLGSTSTICSDKTGTLTQNRMTVAHMWFDNQIIEADTTEDQSGVQYDRTSPGFKALSRIATLCNRAEFKGGQEGVPILKKEVSGDASEAALLKCMELALGDVLSIRKRNKKVCEIPFNSTNKYQVSIHETEDASDPRYLLVMKGAPERILERCSTIFINGKEKLMDEEMKEAFNNAYLELGGLGERVLGFCDFMLPSDKFPAGFKFNSDEVNFPCENLRFVGLMSMIDPPRAAVPDAVAKCRSAGIKVIMV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TGDHPITAKAIAKSVGIISEGNETVEDIAQRLNIPVSEVNPREAKAAVVHGSELRDLSTDQIDEILRYHTEIVFARTSPQQKLIIVEGCQRMGAIVAVTGDGVNDSPALKKADIGVAMGIAGSDVSKQAADMILLDDNFASIVTGVEEGRLIFDNLKKSIAYTLTSNIPEISPFLAFILCDIPLPLGTVTILCIVFG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504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NWRILLEREKKLRGDVEKAKRKVEGDLKLTQEAVADLERNKKELEQTVMRKDKEISALSAKLEDEQSLVGKTQKQIKELQGRIEELEEEVEAERQARAKAEKQRADLARELEELGERLEEAGGATSAQIELNKKREAELAKLRRDLEESNIQHEGTLANLRKKHNDAVAEMAEQVDQLNKLKTKAEKERSQYYAEMNDARLSLDHMANEKAAQEKVAKQLQHTLNEVQGKLDETNRTLNDFDSAKKKLSIENSDLLRQLEDAESQVSQLSKIKISLTQQLEDTKRLADEESRERATLLGKFRNLEHDLDSLREQVEEEAEGKADIQRQLSKANAEAQLWRTKYESEGVARAEELEEAKRKLQARLAEAEETIESLNQKCVALEKTKQRLSTEVEDLQLEVDRATSIANAAEKKQKAFDKIIGEWKLKVDDLAAELDASQKECRNYSTELFRLKGAYEEGQEQLEAVRRENKNLADEVKDLLDQIGEGGRNIHEIEKSRKRLEAEKDELQAALEEAEAALEQEENKVLRAQLELSQVRQEIDRRIQEKEEEFENTRKNHQRALDSMQASLEAEAKGKAEALRMKKKLEADINELEIALDHANKANAEAQKNIKRYQQQLKDVQSALEEEQRARDDAREQLGISERR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073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PAKAVCVLSGDVKGTIFFQQNGDSDAVKVTGEVTGLKPGNHGFHIHEFGDNTNGCTSAGPHFNPHGKEHGGPTAAERHAGDLGNVVADDSGVAKVDISDSQISLSGPLSILGRTVVVHADPDDLGLGGHELSKSTGNAGARLACGVIGICKA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313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MLATAAVRGLTRRSFSTSKVLSAQQLTVRDALNSALDEEMERDERVFLLGEEVAQYDGAYKVSRGLWKKYGDKRVIDTPITEMGFAGIAVGAAFAGLRPVCEFMTFNFSMQAIDQVINSAAKTFYMSAGTVNVPIVFRGPNGAAAGVGAQHSQCFGAWYSHCPGLKVVSPYDSEDAKGLLKAAIRDPDPVVCLENEMLYGVGFPVSDQVLDKEFILPIGKAKIMRPGKHVTLVAHSKAVENALQAANELAGKGVECEVINLRSLRPLDSETIFKSVQKTHHLVTVEQGWPQSGIGSEICARIMEHETFFHLDAPVWRVTGVDVPMPYAKSLEAAALPQTHDVVTAVNKVLGI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406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LVWSLIASFLYVEIFIVLMLVLPVASPQRWQRFFKSRFLAMLSRQAQTYFYLLLFVLVLFLLEAIREMRKYSHVDPAAEQHLNVGMQHSMRLFRAQRNFYISGFAIFLSLVIRRLISLITSQAQLLAQSEASMKQAQSATAAARSLLSQQKKEDEAGDKPKPSAPSADEVSADELKKRVAELESELARERKDKEAMKSQSESLNREYDRLTEEYSKLQRKIAISSNDKSD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460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QSKLNDLAGKFGKGGPPGLATGLKLLAAVGAAAYGINNSMFTVEGGHRAIMFNRIGGVGDDIFSEGLHFRVPWFQYPIVYDIRSRPRKISSPTGSKDLQMVNISLRVLSRPDALRLPTMYRQLGLDYDEKVLPSICNEVLKSVVAKFNASQLITQRQQVSLLIRRELVERAKDFNIILDDVSLTELSFGKEYTAAVESKQVAQQEAQRAAFLVERAKQERQQKIVQAEGEAEAAKMLGLAVSQNPGYLKLRKIRAAQNVARTIANSQNRVYLSANSLMLNISDAEFDDMSKKVSN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62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LKAAKFVTRALTENRALLQNGGILRNSMQARLKSDTVKGAVIGIDLGTTNSCVAVMEGKQAKVIENAEGARTTPSHVAFTKDGERLVGMPAKRQAVTNSANTFYATKRLIGRRFDDPEIKKDMKNLSYKVVRASNGDAWVQGGDGKVYSPSQIGAFVLMKMKETAEAYLNTNVKNAVVTVPAYFNDSQRQATKDAGQIAGLNVLRVINEPTAAALAYGMDKSEDKIIAVYDLGGGTFDISILEIQKGVFEVKSTNGDTLLGGEDFDHHIVDYLVAEFKKEQGIDITKDAMAMQRLKEAAEKAKCELSSSVQTDINLPYITMDASGPKHLNLKFTRAKLEQLVGDLIKRTIGPCQKALSDAEVSKSDIGEVLLVGGMSRMPKVQQTVQDIFGRTPSRAVNPDEAVAVGAAVQGGVLAGDVTDVLLLDVTPLSLGIETLGGVFTRLITRNTTIPTKKSQVFSTAADGQTQVEIKVHQGEREMAADNKMLGSFTLVGIPPAPRGVPQIEVVFDIDANGIVHVSARDKGTGKEQQIVIQSSGGLSKDEIENMVKNAEQYAATDKLKKERIEAINQAEGIVHDTESKMEEFKDQLPKEECDKLREEIVKVREILANKDEADPEEIRKTVSTLQQSSLKLFEMAYKKMASERESSGSSSSSSSSSDDSAEKKENK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79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SGKKADPYGFAKDFLAGGISAAVSKTAVAPIERVKLLLQVQAASKQIAADKQYKGIVDCFVRIPKEQGFGAFWRGNLANVIRYFPTQALNFAFKDVYKQVFLGGVDKNTQFWRYFLGNLGSGGAAGATSLCFVYPLDFARTRLGADVGRAGAEREYNGLIDCLKKTVKSDGLIGLYRGFNVSVQGIIIYRAAYFGCFDTAKGMLPDPKNTSIFVSWAIAQVVTTASGVISYPFDTVRRRMMMQSGRAKADIMYKNTLDCWVKIAKTEGSSAFFKGAFSNVLRGTGGALVLVFYDEVKALMG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9104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FKIISEAARGISVKNLEAAGKLAKARPFSSSSSNKDRGLTDFSQKKDCQQKACSDRSTKMPPKEPKSSCDKPVSPKTWRTCPEPPTPKEFSCADTVQEMVPRRKKRQVASRPACSKPAPSLAAPDCVKVKKELCPRASLPGCGKAKIPPRCDPKKVVRDCIRLRPPVACFSECYRNPFPPQPRSECTCLTTPRIC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591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AVSKTPMLRAAAARGFAAQAQAAAACRGSADVQCTNLPNKMTVASAESGAAVARVSIVYRAGSRNETADNLGASHVLRAAAGLSTKTATTFGITRNLQQVGSSLTATSDRETITYTVAVTKDELETGLKFLEAAATGQVFKPWELADLTTRVKADIARVPTEVEAVESLHKAAFHSGLGNS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VFCPGYNAGKHSSETMQHYVAANCTAARAAVAGVGVDHQLLVGFAQSLNLESGSSSDSKVDSFNSSEIRHERGGNRAAVAVATHAPGWNSLNECLAGYVLQYAAGTGPVTKRGANNGALTKQIGESVASSALYSSYSDNGLFGFVVAGNAKEVGKAVEAGVKGLRSLNVSDADVARGKAGVYSWIAEYLESHGTLAFDLGEQAALLGKIYKKAEILAAIESVSTSDVQAAARKLASGKLAVGAVGNLSSVPYLCSL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5983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GGHGHGPPYKVPDASIYKVADAPQLVEVERALARRGLKDPWLRNEVWRYNVKQFGTHRSRLLSFLFKGFPLGFAAFVATIGVEFALGVDYHGHGHGDGHGDDKHGHH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016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TQFLNRIGQLGLGVAIVGGVVNSALYNVDGGHRAVIFDRFTGVKQQVSGEGTHFFVPWVQRPIIFDIRSQPRNVPVVTGSKDLQNVNITLRILFRPIPDQLPKIYTILGQDYDERVLPSITTEVLKAVVAQFDAGELITQREMVSQKVSDDLTERAAQFGVILDDISITHLTFGKEFTQAVEMKQVAQQEAEKARFMVEKAEQMKMAAIISAEXXAEAAALLAKSFGDSGDGLVELRRIEAAEDIAYQMSRSRGVAYLPAGQTTLLQLPQ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266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VSTLNFVCLLLGVIIIISPTVKACCPTCSGCSSCGSKARTKEFLATATVYPPGEDCFPDEGAPQIAAPQSEASLNAPVEYPELEMRSPLAGALAATNDGGLERKASTNARGRTRWKQDAISTAAAAAQGKMDAKEAVMRNKRTSMLARGQRALQDKAMQMSSYM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37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HTRNPTMNQLISLTIGALLLVALALRPAAAEIDPDDSCIPGTVGSIKSNLMRTLIICYVYGCPEELTSQIAANFNQFHRYDLRDEDDDDDSGNSTSSSSGGGGGGGNSTTTDDEKEVPTRILTKLAKLTSALEKDRTAALTACTDFVSLLNKLIVDILDINDKCFLEPQAKYPPDSADEGSIDCDEMTVYMKQLKKYYGGQCDSKGKNCPEKLKSAVSWFSRAYKQLGKSCYYDAYEYLD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647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YPTCSIPEDAKKRARDILDGCKGHSVGSYTDSNGIEIIRKHVAQYIQDRDGGIPSDPNNIILSAGASGGIKVLMSLLRCPIDGKTPGVMIPIPQYPLYSATIAEFEMEQVGYYLDEANKWGLDIAELERSLKEAKKTCAPRILVVINPGNPTGQVLSRENIENIIKFAHKEKLVLFADEVYQDNVYEKGSKFHSFKKVLMEMGAPYNQMELCSFMSCSKGYMGECGIRGGYAEIVNMCPDVKAMLLKCISAQLCPTTIGQACMDVVVNPPKPGEPSYDQFMKEKNAVLASLKVRAEMVADTFNSIEGFSCNPVQGAMYAFPQIRLPEKAIEAAKKAGQAPDVFYAFQLLEQTGICIVPGSGFGQRPGTYHFRTTILPQPAKLKEMLDMFRAFHEKFLKQY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75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FTAIWFRFFAERNFPIDRGDFVECSVRRPSSGDFSFCIFDSVTIFCEDPKQIXXXANVNLASVVLRNALRQKMGVRFSHDMIAQKIGKREVVGHGWNGLPVYADRVDYPMPAIRFKEVTPDVMALREKEKGDWKKLSMQEKKALYRASFCQTFSEIKYPTGEWKLSVGFGLIVLSMSLATMMLMKAFVYDDIPVTFDDEHQKAQLKRMLDLGVGNITGLSSKWDYENNKW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683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ASLCGRLVLNAARRNVTYTPVRFCKMMNDPIEHATGLEKRELLARQAGDNDPFDMRVFKRGPGTKESPNMIPSAFESRLVGCVCEEDQTYIQWMWLHQGHPKRCECGHWFKLVEKAPV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7399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VNFTVDEIRSMMDRKRNIRNMSVIAHVDHGKSTLTDSLVSKAGIIAGAKAGETRFTDTRKDEQERCITIKSTAISMYFELDDQDLVFITNPDQRDKDCKGFLINLIDSPGHVDFSSEVTAALRVTDGALVVVDCVSGVCVQTETVLRQAIAERIKPVLFMNKMDRALLELQLDAEDLYQTFQRIVENVNVIIATYNDDGGPMGEVRVDPSKGSVGFGSGLHGWAFTLKQFAEMYAAMFKIDVVKLMNRLWGENFFNPKTKKWAKVKDDDNKRSFVMYVLDPIYKVFDAIMNYKTDEIPKLLEKLKVTLKHEDKDKDGKNLLKVVMRTWLPAGEALLQMIAIHLPSPVVAQKYRMEMLYEGPHDDEAAVAVKNCDPEGPLMMYVSKMVPTSDKGRFYAFGRVFAGKVATGQKCRIMGPNYTPGKKEDLYEKAIQRTILMMGRYVEAIEDVPCGNICGLVGVDQFLVKTGTISTFKDAHNMKVMKFSVSPVVRVAVEPKNPADLPKLVEGLKRLAKSDPMVQCIIEESGEHIIAGAGELHLEICLKDLEEDHACIPLKKSDPVVSYRETVSDESDQMCLSKSPNKHNRLFMKAVPMPDGLAEDIDNGDVNSRDDFKVRARYLAEKYDYDVTEARKIWCFGPDGTGPNIVVDCTKGVQYLNEIKDSVVAGFQWASKEGVLAEENMRAVRFNIYDVTLHADAIHRGGGQIIPTARRVLYASYITAAPRIMEPVYLCEIQCPEVAVGGIYGVLNRRRGHVFEEAQVAGTPMFVVKAYLPVNESFGFTADLRSNTGGQAFPQCVFDHWQILPGDPAXXXXXXPYAVVQDIRKRKGLKEGLPDLST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74093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NPEFQEIVSPRQLQRSPLRDASAHYGPQNYSQTSRIRPPGTIGSTSRIPPPMGQRQVAQTPSVRPPSMIRPPGGGQFQTPQTVQRPSQIRLPSGLKAPGFFRPSVQSTPLGPSTSSQKVIPLPGSANALAQAPKPSRIPAPPIGSSGIPTPSVSRVPSTSLLPKPSFTRSQSQSRIIPPSRTVLPRTSTPQRTSIPAQGRRPGSAPSTAGPSRVRPTTAPTTPRVVREAVPSTPVRRPKVQLPRTAAKKRIATEDANAEVYSIAGREVEFVDYVPSPEDEPAVRPSRRGPAARPGAVRIAKGIVTKPSGRGQIAAEPKTPVAAGRARINLPRTAAKQRITSEDTEGEVFNIGGRVVEFVDYVPTPEEQPPPEPVRRPVVRRGGARIKMPEKPGDKPDGAPPVVEAKQAVQKSRKIHEFPDEPSVAAAKEFASQIDADIQRFRQMGADLTDLKQRKSAVLSKIKSMYDQDKAEDLDVPAIPDVEGFRAKYGVTQSPKMRQLLEVTTDWNRTILDDQEFAESLAQVRPFEPQQKPKLTTVLQSLVESPDRPDQVVQRRSEMELARQERIDNYRQRIEAAKEYRRILEERRKNLPSRRPYSKQEREDIRRRYQEAQEWT</w:t>
            </w: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>YTAPTEEELDNAMRLAEMMELEGAGVSVVADPKETVETLFPEAAPSVEISGVVGDVPIPRDIPAEEINNVNDLDRSTAEVALKASLVPVPTEGVTKKVLEAGLQEMTTAKIEPTPQKLDPMYEIDLKLGQPRRKNYIQLQGSSYPSWFPGFYSIFPGAPGLIKAMKSPSATLLTAFRQMHSSAYI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lastRenderedPageBreak/>
              <w:t xml:space="preserve">Aa-750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GKEKTHINIVVIGHVDSGKSTTTGHLIYKCGGIDKRTIEKFEKEAQEMGKGSFKYAWVLDKLKAERERGITIDIALWKFETSKYYVTIIDAPGHRDFIKNMITGTSQADCAVLIVAAGTGEFEAGISKNGQTREHALLAFTLGVKQLIVGVNKMDSTEPPYSESRFEEIKKEVSSYIKKIGYNPAAVAFVPISGWHGDNMLEVSTKMPWFKGWNVERKEGKADGKCLIEALDAILPPSRPTDKALRLPLQDVYKIGGIGTVPVGRVETGVLKPGTVVVFAPVNLTTEVKSVEMHHEALQEAVPGDNVGFNVKNVSVKELRRGYVAGDTKNNPPKGAADFTAQVIVLNHPGQISNGYTPVLDCHTAHIACKFAEIKEKVDRRSGKSTEENPKSIKSGDAAIVNLVPSKPLCVESFQEFPPLGRFAVRDMRQTVAVGVIKSVNFKDASGGKGYQGAEKAQKGK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7922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ERISMFKAVSDFEELTEKLSQGSKVAIIGGGFLGSELSCALAKCSEIRNKNFEVYQLFHEEGNMGKILPEYLSQWTTERVREEGVKVWPKIQVKAAEVQDKKLKLTLTDDSVLVVDHAIVAVGSEPNTDLAKTSNLETDPAMGGFVVDAELRARSHLYVAGDAACFFDPKLGRRRVEHHDHAVVSGRLAGENMVGLNKPYTHQSMFWSDLGPKIGYEAIGIIDSALPTVAVFAKANPPQTIPDTSEKLQAANAATVTTTASNGGESSILGNPNVVKAEQKPPAPTEEDKDDFNKGVIFYLKDEKVVGVLLWNVFNRIGTARRIVAQHTRYDDLNEVAKLFNLHERPEEPEAEEEEANK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7971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CDEEVAALVVDNGSGMCKAGFAGDDAPRAVFPSIVGRPRHQGVMVGMGQKDSYVGDEAQSKRGILTLKYPIEHGIVTNWDDMEKIWHHTFYNELRVAPEEHPVLLTEAPLNPKANREKMTQIMFETFNTPAMYVAIQAVLSLYASGRTTGIVLDSGDGVSHTVPIYEGYALPHAILRLDLAGRDLTDYLMKILTERGYSFTTTAEREIVRDIKEKLCYVALDFEQEMATAASSSSLEKSYELPDGQVITIGNERFRCPEALFQPSFLGMEACGIHETTYNSIMKCDVDIRKDLYANTVLSGGTTMYPGIADRMQKEITALAPSTMKIKIIAPPERKYSVWIGGSILASLSTFQQMWISKQEYDESGPSIVHRKCF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846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PTDDFHNLHPLLVRNSRWLSEDHMFIYQHQCQPEPAPPTLTDWGAFWLVGISLLLCCCFQSFQGSATQDQGRKMNPESISHLEHICSLDIDSETAFVRLSGIICTIGPASVAPEMLEKMMATGMNIARLNFSHGSHEYHANTIKNIREAVDNYSKKQGKPFPLAIALDTKGPEIRTGLIEGSGTGEVELKKGEQIQLTTDKDHLEKGSKEKIYVDYVNIVKVVKKGDHVFVDDGLISLVVDSISGDTLTCTVENGGMLGSRKGVNLPGVPVDLPAVSEKDKSDLQFGVEQGVDVIFASFIRNAAALKEIRSILGDKGKNIKIISKIENQQGMQNLDAIIAASDGIMVARGDLGIEIPAEKVFLAQKSMIARCNRAGKPVICATQMLESMIKKPRPTRAEISDVANAIIDGADCVMLSGETAKGEYPLECVLTMAKTCKEAEAALWHRNLFNDLVNTTPTPLDTASSIAIAASEAASKSRAAAVIVITTSGRSAHLISKYRPRCPIIAVTRFAQTARQCHLYRGILPVVYEQQALEDWLKDVDARVQYGMDFGKERGFLKPGNPVVVVTGWKQGSGFTNTIRIVNVE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8918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GLQNSTSPLMEQLNFFHDHTLLILIMITIMIAYIMFMLFFNKFTNRYLLHGQTIEIIWTILPTIILMFIAFPSLRLLYLMDEINSPLITLKVIGHQWYWSYEYSNFLNLEFDSYMIPTNELDINGFRLLDVDNRVILPMNNQIRILVTATDVIHSWTVPSMGMKIDATPGRLNQTNFLMNQPGLFYGQCSEICGANHSFMPIVIESIPMNYFIKWISSQMN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929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PGGGEDAAFGLKPSGGDVKFEKKVGDAVAADEVVMEIETDKTTVGVPAPAHGIIEEIYVADGDTVKAGQQLFKLKITGEAPAAGAPKAEAPAPAAAAPPPPPPPPPVAAAAAAAPPPPPPAAAAAPPPPPPRPTGPITKMPVAAMRHAQAIDAATVKLPPADYTKEITGTRTEQRVKMTRMRLKIASRLKEAQNTNAMLTTFNEIDMSFIMDFRKQHLEAFQKKYGMKLGFMSAFCKAAAYALQDQPVVNAVIGENEIIYRDYVDISVAVASPKGLVVPVLRNVEGMNFADIELAIAGLADKAKKGTLAVEDMDGGTFTISNGGVFGSLLGTPIINPPQSAILGMHGIFERPIAVKGQVVVRPMMYVALTYDHRLIDGREAVTFLRKVKAAVEDPRIILAGL</w:t>
            </w:r>
          </w:p>
        </w:tc>
      </w:tr>
      <w:tr w:rsidR="00B231DC" w:rsidRPr="00086A6C" w:rsidTr="00B231DC">
        <w:tc>
          <w:tcPr>
            <w:tcW w:w="1098" w:type="dxa"/>
          </w:tcPr>
          <w:p w:rsidR="00B231DC" w:rsidRPr="00086A6C" w:rsidRDefault="00B231DC" w:rsidP="006B0E06">
            <w:pPr>
              <w:rPr>
                <w:rFonts w:ascii="Arial" w:hAnsi="Arial" w:cs="Arial"/>
                <w:sz w:val="20"/>
                <w:szCs w:val="20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 xml:space="preserve">Aa-9760 </w:t>
            </w:r>
          </w:p>
        </w:tc>
        <w:tc>
          <w:tcPr>
            <w:tcW w:w="8478" w:type="dxa"/>
          </w:tcPr>
          <w:p w:rsidR="00B231DC" w:rsidRPr="00086A6C" w:rsidRDefault="00B231DC" w:rsidP="006B0E06">
            <w:pPr>
              <w:rPr>
                <w:rFonts w:ascii="Arial" w:hAnsi="Arial" w:cs="Arial"/>
              </w:rPr>
            </w:pPr>
            <w:r w:rsidRPr="00086A6C">
              <w:rPr>
                <w:rFonts w:ascii="Arial" w:hAnsi="Arial" w:cs="Arial"/>
                <w:sz w:val="20"/>
                <w:szCs w:val="20"/>
              </w:rPr>
              <w:t>MTATCSSMAIGTYWPCFSNSVSRTPRFNSCWVAASSSEPNWAKAATSRYWANSSFMEPATCFMALVPIGRGQRELIIGDSQTGKTALAIDTIINQQRFNNGTDESKKLYCIYVAIGQKRSTVAQIVKRLTDAGAMNYTIIVSATASDAAPLQYLAPYSGCAMGEYFRDNGKHALIIYDDLSNQAVAYRQMSLLLRRPPGREAYPGDVFYLHSRLLERAAKMNPTLGGGSLTALPVIETQAGDVSAYIPTNVISITDGQIFLETELFYKGIRPAINVGLSVSRVGSAAQTKAMKQVAGSMKLELAQYREVAAFAQFGSDLDAATQQLLNRGVRLTELLKQGQYVPMAIEEQVAVIYCGVRGYLDKMDPSKITAFEREFLAHVKTNEKALLSQIATDGKISDETEAKLKNVVTSFMSTFSG</w:t>
            </w:r>
          </w:p>
        </w:tc>
      </w:tr>
    </w:tbl>
    <w:p w:rsidR="009A65D4" w:rsidRPr="00086A6C" w:rsidRDefault="009A65D4" w:rsidP="00B231DC">
      <w:pPr>
        <w:rPr>
          <w:rFonts w:ascii="Arial" w:hAnsi="Arial" w:cs="Arial"/>
        </w:rPr>
      </w:pPr>
    </w:p>
    <w:sectPr w:rsidR="009A65D4" w:rsidRPr="00086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297"/>
    <w:rsid w:val="00086A6C"/>
    <w:rsid w:val="00157043"/>
    <w:rsid w:val="004C669A"/>
    <w:rsid w:val="00515EBD"/>
    <w:rsid w:val="009A65D4"/>
    <w:rsid w:val="00A87C88"/>
    <w:rsid w:val="00AF0297"/>
    <w:rsid w:val="00B231DC"/>
    <w:rsid w:val="00B73B42"/>
    <w:rsid w:val="00F8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4D1DA4-819F-46E5-8A45-817CEBEF0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6331</Words>
  <Characters>36088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ollege of Wooster</Company>
  <LinksUpToDate>false</LinksUpToDate>
  <CharactersWithSpaces>4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es</dc:creator>
  <cp:keywords/>
  <dc:description/>
  <cp:lastModifiedBy>kboes</cp:lastModifiedBy>
  <cp:revision>7</cp:revision>
  <dcterms:created xsi:type="dcterms:W3CDTF">2013-10-22T20:28:00Z</dcterms:created>
  <dcterms:modified xsi:type="dcterms:W3CDTF">2014-02-26T00:42:00Z</dcterms:modified>
</cp:coreProperties>
</file>